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6E7C17"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E5D587"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7E141C"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3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7D10D5"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3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187E3D"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3901F6"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8004A6"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4 &amp; Supp.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F98EE3"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70313E"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BF6656" w:rsidR="00930A31"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9FAE79" w:rsidR="00930A31"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160B7A"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1E2446" w:rsidR="00FB3483"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4997A3" w:rsidR="00930A31"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EABD81" w:rsidR="00930A31" w:rsidRPr="00930A31" w:rsidRDefault="00970A68"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193789"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D1D507"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334CCF"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8A5742"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1C240F" w:rsidR="006E5FE2"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BA339D" w:rsidR="006E5FE2"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D08661"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C47F9C"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18EB13" w:rsidR="00FB3483"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7 ff.</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8AF577" w:rsidR="00FB3483"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21BE26" w:rsidR="00FB3483"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0DE73D"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0B3D6E"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A47AA7" w:rsidR="00930A31"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74C363" w:rsidR="00FB3483" w:rsidRPr="00930A31" w:rsidRDefault="00920D71" w:rsidP="005979B8">
            <w:pPr>
              <w:pStyle w:val="Default"/>
              <w:spacing w:before="40" w:after="40"/>
              <w:rPr>
                <w:rFonts w:ascii="Arial" w:hAnsi="Arial" w:cs="Arial"/>
                <w:color w:val="auto"/>
                <w:sz w:val="18"/>
                <w:szCs w:val="18"/>
              </w:rPr>
            </w:pPr>
            <w:r>
              <w:rPr>
                <w:rFonts w:ascii="Arial" w:hAnsi="Arial" w:cs="Arial"/>
                <w:color w:val="auto"/>
                <w:sz w:val="18"/>
                <w:szCs w:val="18"/>
              </w:rPr>
              <w:t>p. 17, 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2BF45B" w:rsidR="00077B44"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p. 17,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9A736C" w:rsidR="00930A31"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184F0C" w:rsidR="00930A31"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20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60922B" w:rsidR="00930A31"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20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1C3549" w:rsidR="00930A31"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p. 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789FE9" w:rsidR="00930A31"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DC8625" w:rsidR="00930A31"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4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ABEC53" w:rsidR="00930A31"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See Declaration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5C90A5" w:rsidR="00077B44"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Pr>
                <w:rFonts w:ascii="Arial" w:hAnsi="Arial" w:cs="Arial"/>
                <w:color w:val="auto"/>
                <w:sz w:val="18"/>
                <w:szCs w:val="18"/>
              </w:rPr>
              <w:lastRenderedPageBreak/>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95E434" w:rsidR="00077B44"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See 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604D46" w:rsidR="00077B44" w:rsidRPr="00930A31" w:rsidRDefault="00920D71" w:rsidP="00077B44">
            <w:pPr>
              <w:pStyle w:val="Default"/>
              <w:spacing w:before="40" w:after="40"/>
              <w:rPr>
                <w:rFonts w:ascii="Arial" w:hAnsi="Arial" w:cs="Arial"/>
                <w:color w:val="auto"/>
                <w:sz w:val="18"/>
                <w:szCs w:val="18"/>
              </w:rPr>
            </w:pPr>
            <w:r>
              <w:rPr>
                <w:rFonts w:ascii="Arial" w:hAnsi="Arial" w:cs="Arial"/>
                <w:color w:val="auto"/>
                <w:sz w:val="18"/>
                <w:szCs w:val="18"/>
              </w:rPr>
              <w:t>See Declaration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CE9D9" w14:textId="77777777" w:rsidR="003F5973" w:rsidRDefault="003F597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29B7F" w14:textId="77777777" w:rsidR="003F5973" w:rsidRDefault="003F597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156504" w14:textId="77777777" w:rsidR="003F5973" w:rsidRDefault="003F597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6227C" w14:textId="77777777" w:rsidR="003F5973" w:rsidRDefault="003F597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3F6A98E" w:rsidR="00947707" w:rsidRPr="00930A31" w:rsidRDefault="00920D7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ADA064C">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3F5973">
      <w:rPr>
        <w:rFonts w:ascii="Lucida Sans" w:hAnsi="Lucida Sans"/>
        <w:b/>
        <w:bCs/>
      </w:rPr>
      <w:t>Supplementary Material 1. PRISMA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34CC8" w14:textId="77777777" w:rsidR="003F5973" w:rsidRDefault="003F597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F5973"/>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20D71"/>
    <w:rsid w:val="00930A31"/>
    <w:rsid w:val="00947707"/>
    <w:rsid w:val="00970A68"/>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0</Words>
  <Characters>6242</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utenkröger, Mareike</cp:lastModifiedBy>
  <cp:revision>3</cp:revision>
  <cp:lastPrinted>2020-11-24T03:02:00Z</cp:lastPrinted>
  <dcterms:created xsi:type="dcterms:W3CDTF">2026-01-09T10:24:00Z</dcterms:created>
  <dcterms:modified xsi:type="dcterms:W3CDTF">2026-01-11T14:56:00Z</dcterms:modified>
</cp:coreProperties>
</file>